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65F9484" w:rsidR="000035D5" w:rsidRDefault="000035D5">
                            <w:r>
                              <w:t xml:space="preserve">Reported on page number: </w:t>
                            </w:r>
                            <w:r w:rsidR="009D48A4">
                              <w:t>18</w:t>
                            </w:r>
                            <w:bookmarkStart w:id="4" w:name="_GoBack"/>
                            <w:bookmarkEnd w:id="4"/>
                            <w:r w:rsidR="002B0869">
                              <w:t xml:space="preserve"> under Ethics and Dissemina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65F9484" w:rsidR="000035D5" w:rsidRDefault="000035D5">
                      <w:r>
                        <w:t xml:space="preserve">Reported on page number: </w:t>
                      </w:r>
                      <w:r w:rsidR="009D48A4">
                        <w:t>18</w:t>
                      </w:r>
                      <w:bookmarkStart w:id="5" w:name="_GoBack"/>
                      <w:bookmarkEnd w:id="5"/>
                      <w:r w:rsidR="002B0869">
                        <w:t xml:space="preserve"> under Ethics and Dissemina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bidi="ne-NP"/>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ACFA78" w:rsidR="000035D5" w:rsidRDefault="000035D5" w:rsidP="000035D5">
                            <w:r>
                              <w:t xml:space="preserve">Reported on page number: </w:t>
                            </w:r>
                            <w:r w:rsidR="002B0869">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BACFA78" w:rsidR="000035D5" w:rsidRDefault="000035D5" w:rsidP="000035D5">
                      <w:r>
                        <w:t xml:space="preserve">Reported on page number: </w:t>
                      </w:r>
                      <w:r w:rsidR="002B0869">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bidi="ne-NP"/>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F80CEB" w:rsidR="000035D5" w:rsidRDefault="00AE7BBE" w:rsidP="000035D5">
                            <w:r>
                              <w:t>Yes, there are three local collaborators and are listed as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FF80CEB" w:rsidR="000035D5" w:rsidRDefault="00AE7BBE" w:rsidP="000035D5">
                      <w:r>
                        <w:t>Yes, there are three local collaborators and are listed as co-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lang w:bidi="ne-NP"/>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94E041" w:rsidR="000035D5" w:rsidRDefault="00AE7BBE" w:rsidP="000035D5">
                            <w:r>
                              <w:t>Institutional and Ethical Approval was taken from Dhulikhel Hospital. In addition, written informed consent will be take</w:t>
                            </w:r>
                            <w:r w:rsidR="002B0869">
                              <w:t>n from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594E041" w:rsidR="000035D5" w:rsidRDefault="00AE7BBE" w:rsidP="000035D5">
                      <w:r>
                        <w:t xml:space="preserve">Institutional and Ethical Approval was taken from </w:t>
                      </w:r>
                      <w:proofErr w:type="spellStart"/>
                      <w:r>
                        <w:t>Dhulikhel</w:t>
                      </w:r>
                      <w:proofErr w:type="spellEnd"/>
                      <w:r>
                        <w:t xml:space="preserve"> Hospital. In addition, written informed consent will be take</w:t>
                      </w:r>
                      <w:r w:rsidR="002B0869">
                        <w:t>n from the study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bidi="ne-NP"/>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E37EBBC" w:rsidR="000035D5" w:rsidRDefault="002B0869" w:rsidP="000035D5">
                            <w:r>
                              <w:t xml:space="preserve">The study protocol was shared with </w:t>
                            </w:r>
                            <w:r w:rsidR="00127F46">
                              <w:t>the team from Dhulikhel Hospital and their feedback was incorporated before submission to the journ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E37EBBC" w:rsidR="000035D5" w:rsidRDefault="002B0869" w:rsidP="000035D5">
                      <w:r>
                        <w:t xml:space="preserve">The study protocol was shared with </w:t>
                      </w:r>
                      <w:r w:rsidR="00127F46">
                        <w:t xml:space="preserve">the team from </w:t>
                      </w:r>
                      <w:proofErr w:type="spellStart"/>
                      <w:r w:rsidR="00127F46">
                        <w:t>Dhulikhel</w:t>
                      </w:r>
                      <w:proofErr w:type="spellEnd"/>
                      <w:r w:rsidR="00127F46">
                        <w:t xml:space="preserve"> Hospital and their feedback was incorporated before submission to the journa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bidi="ne-NP"/>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949CC7" w:rsidR="000035D5" w:rsidRDefault="00127F46" w:rsidP="000035D5">
                            <w:r>
                              <w:t>The information sheet, consent form and questionnaire were developed in Nepali language (local language) which can be understood by the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C949CC7" w:rsidR="000035D5" w:rsidRDefault="00127F46" w:rsidP="000035D5">
                      <w:r>
                        <w:t>The information sheet, consent form and questionnaire were developed in Nepali language (local language) which can be understood by the loca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40318BEC" w:rsidR="000035D5" w:rsidRDefault="000035D5" w:rsidP="000035D5">
      <w:pPr>
        <w:spacing w:before="240" w:after="240"/>
      </w:pPr>
      <w:r>
        <w:rPr>
          <w:noProof/>
          <w:lang w:bidi="ne-NP"/>
        </w:rPr>
        <mc:AlternateContent>
          <mc:Choice Requires="wps">
            <w:drawing>
              <wp:anchor distT="45720" distB="45720" distL="114300" distR="114300" simplePos="0" relativeHeight="251681792" behindDoc="0" locked="0" layoutInCell="1" allowOverlap="1" wp14:anchorId="0D25BCA0" wp14:editId="345733FB">
                <wp:simplePos x="0" y="0"/>
                <wp:positionH relativeFrom="margin">
                  <wp:align>right</wp:align>
                </wp:positionH>
                <wp:positionV relativeFrom="paragraph">
                  <wp:posOffset>-568007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4EBCBF" w:rsidR="000035D5" w:rsidRDefault="002B0869" w:rsidP="000035D5">
                            <w:r>
                              <w:t>All authors are resident of the country where the research i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447.2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" strokecolor="#193a65">
                <v:textbox>
                  <w:txbxContent>
                    <w:p w14:paraId="63B5C0C8" w14:textId="734EBCBF" w:rsidR="000035D5" w:rsidRDefault="002B0869" w:rsidP="000035D5">
                      <w:r>
                        <w:t>All authors are resident of the country where the research is conduc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7D1C0FD" w14:textId="042FEC19" w:rsidR="0028618B" w:rsidRDefault="0028618B" w:rsidP="000035D5">
      <w:pPr>
        <w:spacing w:before="240" w:after="240"/>
      </w:pPr>
    </w:p>
    <w:p w14:paraId="3D8130A8" w14:textId="184655D0" w:rsidR="0028618B" w:rsidRDefault="0028618B" w:rsidP="000035D5">
      <w:pPr>
        <w:spacing w:before="240" w:after="240"/>
      </w:pPr>
      <w:r>
        <w:rPr>
          <w:noProof/>
          <w:lang w:bidi="ne-NP"/>
        </w:rPr>
        <w:lastRenderedPageBreak/>
        <mc:AlternateContent>
          <mc:Choice Requires="wps">
            <w:drawing>
              <wp:anchor distT="45720" distB="45720" distL="114300" distR="114300" simplePos="0" relativeHeight="251694080" behindDoc="0" locked="0" layoutInCell="1" allowOverlap="1" wp14:anchorId="5D56DCA9" wp14:editId="685C1FE6">
                <wp:simplePos x="0" y="0"/>
                <wp:positionH relativeFrom="margin">
                  <wp:posOffset>0</wp:posOffset>
                </wp:positionH>
                <wp:positionV relativeFrom="paragraph">
                  <wp:posOffset>381635</wp:posOffset>
                </wp:positionV>
                <wp:extent cx="6838950" cy="676275"/>
                <wp:effectExtent l="0" t="0" r="19050" b="28575"/>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1E09FC" w14:textId="69EF0F71" w:rsidR="0028618B" w:rsidRDefault="00127F46" w:rsidP="0028618B">
                            <w:r>
                              <w:t>The research findings will be available in the form of publications and will be shared in national/local and international dissemination platform such as conferen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56DCA9" id="_x0000_s1033" type="#_x0000_t202" style="position:absolute;margin-left:0;margin-top:30.0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" strokecolor="#193a65">
                <v:textbox>
                  <w:txbxContent>
                    <w:p w14:paraId="271E09FC" w14:textId="69EF0F71" w:rsidR="0028618B" w:rsidRDefault="00127F46" w:rsidP="0028618B">
                      <w:r>
                        <w:t>The research findings will be available in the</w:t>
                      </w:r>
                      <w:bookmarkStart w:id="8" w:name="_GoBack"/>
                      <w:bookmarkEnd w:id="8"/>
                      <w:r>
                        <w:t xml:space="preserve"> form of publications and will be shared in national/local and international dissemination platform such as conferences.</w:t>
                      </w:r>
                    </w:p>
                  </w:txbxContent>
                </v:textbox>
                <w10:wrap type="topAndBottom" anchorx="margin"/>
              </v:shape>
            </w:pict>
          </mc:Fallback>
        </mc:AlternateConten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526B4C4" w:rsidR="000035D5" w:rsidRDefault="002861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PLyxlgsAgAATAQAAA4AAAAAAAAAAAAAAAAALgIAAGRycy9l&#10;Mm9Eb2MueG1sUEsBAi0AFAAGAAgAAAAhAAd3rlzcAAAACQEAAA8AAAAAAAAAAAAAAAAAhgQAAGRy&#10;cy9kb3ducmV2LnhtbFBLBQYAAAAABAAEAPMAAACPBQAAAAA=&#10;" strokecolor="#193a65">
                <v:textbox>
                  <w:txbxContent>
                    <w:p w14:paraId="02348124" w14:textId="3526B4C4" w:rsidR="000035D5" w:rsidRDefault="0028618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D76C7B" w:rsidR="000035D5" w:rsidRDefault="002861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5x2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Ed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Km/nHYsAgAATAQAAA4AAAAAAAAAAAAAAAAALgIAAGRycy9l&#10;Mm9Eb2MueG1sUEsBAi0AFAAGAAgAAAAhANweNGfcAAAACQEAAA8AAAAAAAAAAAAAAAAAhgQAAGRy&#10;cy9kb3ducmV2LnhtbFBLBQYAAAAABAAEAPMAAACPBQAAAAA=&#10;" strokecolor="#193a65">
                <v:textbox>
                  <w:txbxContent>
                    <w:p w14:paraId="7E9D1D64" w14:textId="0FD76C7B" w:rsidR="000035D5" w:rsidRDefault="0028618B"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89B215" w:rsidR="000035D5" w:rsidRDefault="00127F46"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g6V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AJLg6VLQIAAE0EAAAOAAAAAAAAAAAAAAAAAC4CAABkcnMv&#10;ZTJvRG9jLnhtbFBLAQItABQABgAIAAAAIQDcHjRn3AAAAAkBAAAPAAAAAAAAAAAAAAAAAIcEAABk&#10;cnMvZG93bnJldi54bWxQSwUGAAAAAAQABADzAAAAkAUAAAAA&#10;" strokecolor="#193a65">
                <v:textbox>
                  <w:txbxContent>
                    <w:p w14:paraId="34BB3CFA" w14:textId="5689B215" w:rsidR="000035D5" w:rsidRDefault="00127F46"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383E94" w:rsidR="000035D5" w:rsidRDefault="002861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qwjz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SqHEQuoTqishaG943ziEYD9hclHb7t&#10;grqfe2YFJeqTxu4s0skkDEN0JtPbDB17HSmvI0xzhCqop2QwNz4OUOCtYY1drGUU+IXJiTO+2aj7&#10;ab7CUFz7MevlL7B6Bg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vKsI8y0CAABNBAAADgAAAAAAAAAAAAAAAAAuAgAAZHJz&#10;L2Uyb0RvYy54bWxQSwECLQAUAAYACAAAACEAqrfPZd0AAAAJAQAADwAAAAAAAAAAAAAAAACHBAAA&#10;ZHJzL2Rvd25yZXYueG1sUEsFBgAAAAAEAAQA8wAAAJEFAAAAAA==&#10;" strokecolor="#193a65">
                <v:textbox>
                  <w:txbxContent>
                    <w:p w14:paraId="75D923C4" w14:textId="1E383E94" w:rsidR="000035D5" w:rsidRDefault="0028618B"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84C3097" w:rsidR="000035D5" w:rsidRDefault="0028618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" strokecolor="#193a65">
                <v:textbox>
                  <w:txbxContent>
                    <w:p w14:paraId="6CB35C38" w14:textId="784C3097" w:rsidR="000035D5" w:rsidRDefault="0028618B"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44F0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F74F57" w14:textId="77777777" w:rsidR="00A44F03" w:rsidRDefault="00A44F03" w:rsidP="00F57A3B">
      <w:r>
        <w:separator/>
      </w:r>
    </w:p>
  </w:endnote>
  <w:endnote w:type="continuationSeparator" w:id="0">
    <w:p w14:paraId="79D6ACA4" w14:textId="77777777" w:rsidR="00A44F03" w:rsidRDefault="00A44F0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C8DD4" w14:textId="77777777" w:rsidR="00A44F03" w:rsidRDefault="00A44F03" w:rsidP="00F57A3B">
      <w:r>
        <w:separator/>
      </w:r>
    </w:p>
  </w:footnote>
  <w:footnote w:type="continuationSeparator" w:id="0">
    <w:p w14:paraId="198FB521" w14:textId="77777777" w:rsidR="00A44F03" w:rsidRDefault="00A44F03"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IwNrMwMrW0sDQ2sDBU0lEKTi0uzszPAykwrAUAt2/ZziwAAAA="/>
  </w:docVars>
  <w:rsids>
    <w:rsidRoot w:val="00F57A3B"/>
    <w:rsid w:val="000035D5"/>
    <w:rsid w:val="00055E7D"/>
    <w:rsid w:val="000F365D"/>
    <w:rsid w:val="00116E71"/>
    <w:rsid w:val="00127F46"/>
    <w:rsid w:val="0028618B"/>
    <w:rsid w:val="002B0869"/>
    <w:rsid w:val="00335779"/>
    <w:rsid w:val="004A7A57"/>
    <w:rsid w:val="004C71C4"/>
    <w:rsid w:val="00515BC0"/>
    <w:rsid w:val="00541C18"/>
    <w:rsid w:val="00580384"/>
    <w:rsid w:val="0069423E"/>
    <w:rsid w:val="006F5F45"/>
    <w:rsid w:val="00831ADE"/>
    <w:rsid w:val="00841F25"/>
    <w:rsid w:val="009364D9"/>
    <w:rsid w:val="009D48A4"/>
    <w:rsid w:val="00A43F5B"/>
    <w:rsid w:val="00A44F03"/>
    <w:rsid w:val="00A961CD"/>
    <w:rsid w:val="00AD410C"/>
    <w:rsid w:val="00AE7BBE"/>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B9588-2710-45C3-87F9-1B1599B5B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muna</cp:lastModifiedBy>
  <cp:revision>4</cp:revision>
  <dcterms:created xsi:type="dcterms:W3CDTF">2025-09-11T04:19:00Z</dcterms:created>
  <dcterms:modified xsi:type="dcterms:W3CDTF">2025-09-23T03:17:00Z</dcterms:modified>
</cp:coreProperties>
</file>